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AE4" w:rsidRPr="00E830F7" w:rsidRDefault="00E65FFE" w:rsidP="00E830F7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E830F7">
        <w:rPr>
          <w:rFonts w:ascii="Times New Roman" w:hAnsi="Times New Roman" w:cs="Times New Roman"/>
          <w:b/>
          <w:sz w:val="18"/>
          <w:szCs w:val="18"/>
        </w:rPr>
        <w:t xml:space="preserve">Table </w:t>
      </w:r>
      <w:proofErr w:type="spellStart"/>
      <w:r w:rsidR="005E3366">
        <w:rPr>
          <w:rFonts w:ascii="Times New Roman" w:hAnsi="Times New Roman" w:cs="Times New Roman"/>
          <w:b/>
          <w:sz w:val="18"/>
          <w:szCs w:val="18"/>
        </w:rPr>
        <w:t>S5</w:t>
      </w:r>
      <w:bookmarkStart w:id="0" w:name="_GoBack"/>
      <w:bookmarkEnd w:id="0"/>
      <w:proofErr w:type="spellEnd"/>
      <w:r w:rsidRPr="00E830F7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Pr="00E830F7">
        <w:rPr>
          <w:rFonts w:ascii="Times New Roman" w:hAnsi="Times New Roman" w:cs="Times New Roman"/>
          <w:sz w:val="18"/>
          <w:szCs w:val="18"/>
        </w:rPr>
        <w:t xml:space="preserve">Univariate and multivariate Cox regression analyze hsa_circ_0001946 for overall survival (OS) </w:t>
      </w:r>
      <w:r w:rsidR="00026F99" w:rsidRPr="00E830F7">
        <w:rPr>
          <w:rFonts w:ascii="Times New Roman" w:hAnsi="Times New Roman" w:cs="Times New Roman"/>
          <w:sz w:val="18"/>
          <w:szCs w:val="18"/>
        </w:rPr>
        <w:t xml:space="preserve">and disease-free survival (DFS) </w:t>
      </w:r>
      <w:r w:rsidRPr="00E830F7">
        <w:rPr>
          <w:rFonts w:ascii="Times New Roman" w:hAnsi="Times New Roman" w:cs="Times New Roman"/>
          <w:sz w:val="18"/>
          <w:szCs w:val="18"/>
        </w:rPr>
        <w:t xml:space="preserve">of patients in </w:t>
      </w:r>
      <w:r w:rsidR="00026F99" w:rsidRPr="00E830F7">
        <w:rPr>
          <w:rFonts w:ascii="Times New Roman" w:hAnsi="Times New Roman" w:cs="Times New Roman"/>
          <w:sz w:val="18"/>
          <w:szCs w:val="18"/>
        </w:rPr>
        <w:t>frozen tumor</w:t>
      </w:r>
      <w:r w:rsidRPr="00E830F7">
        <w:rPr>
          <w:rFonts w:ascii="Times New Roman" w:hAnsi="Times New Roman" w:cs="Times New Roman"/>
          <w:sz w:val="18"/>
          <w:szCs w:val="18"/>
        </w:rPr>
        <w:t xml:space="preserve"> tissue, </w:t>
      </w:r>
      <w:r w:rsidR="00026F99" w:rsidRPr="00E830F7">
        <w:rPr>
          <w:rFonts w:ascii="Times New Roman" w:hAnsi="Times New Roman" w:cs="Times New Roman"/>
          <w:sz w:val="18"/>
          <w:szCs w:val="18"/>
        </w:rPr>
        <w:t xml:space="preserve">FFPE tissue and </w:t>
      </w:r>
      <w:r w:rsidRPr="00E830F7">
        <w:rPr>
          <w:rFonts w:ascii="Times New Roman" w:hAnsi="Times New Roman" w:cs="Times New Roman"/>
          <w:sz w:val="18"/>
          <w:szCs w:val="18"/>
        </w:rPr>
        <w:t>plasma of ESCC patients.</w:t>
      </w:r>
    </w:p>
    <w:tbl>
      <w:tblPr>
        <w:tblStyle w:val="TableGrid"/>
        <w:tblW w:w="13188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63"/>
        <w:gridCol w:w="992"/>
        <w:gridCol w:w="1276"/>
        <w:gridCol w:w="850"/>
        <w:gridCol w:w="1139"/>
        <w:gridCol w:w="1418"/>
        <w:gridCol w:w="850"/>
      </w:tblGrid>
      <w:tr w:rsidR="00EB5612" w:rsidRPr="00E830F7" w:rsidTr="00384438">
        <w:tc>
          <w:tcPr>
            <w:tcW w:w="66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r w:rsidR="00EB5612" w:rsidRPr="00E830F7">
              <w:rPr>
                <w:rFonts w:ascii="Times New Roman" w:hAnsi="Times New Roman" w:cs="Times New Roman"/>
                <w:sz w:val="18"/>
                <w:szCs w:val="18"/>
              </w:rPr>
              <w:t xml:space="preserve"> (OS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  <w:r w:rsidR="00EB5612" w:rsidRPr="00E830F7">
              <w:rPr>
                <w:rFonts w:ascii="Times New Roman" w:hAnsi="Times New Roman" w:cs="Times New Roman"/>
                <w:sz w:val="18"/>
                <w:szCs w:val="18"/>
              </w:rPr>
              <w:t xml:space="preserve"> (OS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25AE4" w:rsidRPr="00E830F7" w:rsidRDefault="00F82736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273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="00EB5612" w:rsidRPr="00E830F7">
              <w:rPr>
                <w:rFonts w:ascii="Times New Roman" w:hAnsi="Times New Roman" w:cs="Times New Roman"/>
                <w:sz w:val="18"/>
                <w:szCs w:val="18"/>
              </w:rPr>
              <w:t xml:space="preserve"> (OS)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r w:rsidR="00EB5612" w:rsidRPr="00E830F7">
              <w:rPr>
                <w:rFonts w:ascii="Times New Roman" w:hAnsi="Times New Roman" w:cs="Times New Roman"/>
                <w:sz w:val="18"/>
                <w:szCs w:val="18"/>
              </w:rPr>
              <w:t xml:space="preserve"> (DFS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  <w:r w:rsidR="00EB5612" w:rsidRPr="00E830F7">
              <w:rPr>
                <w:rFonts w:ascii="Times New Roman" w:hAnsi="Times New Roman" w:cs="Times New Roman"/>
                <w:sz w:val="18"/>
                <w:szCs w:val="18"/>
              </w:rPr>
              <w:t xml:space="preserve"> (DFS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25AE4" w:rsidRPr="00E830F7" w:rsidRDefault="00F82736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="00EB5612" w:rsidRPr="00E830F7">
              <w:rPr>
                <w:rFonts w:ascii="Times New Roman" w:hAnsi="Times New Roman" w:cs="Times New Roman"/>
                <w:sz w:val="18"/>
                <w:szCs w:val="18"/>
              </w:rPr>
              <w:t>(DFS)</w:t>
            </w:r>
          </w:p>
        </w:tc>
      </w:tr>
      <w:tr w:rsidR="00EB5612" w:rsidRPr="00E830F7" w:rsidTr="00384438">
        <w:tc>
          <w:tcPr>
            <w:tcW w:w="6663" w:type="dxa"/>
            <w:tcBorders>
              <w:top w:val="single" w:sz="12" w:space="0" w:color="auto"/>
            </w:tcBorders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12" w:space="0" w:color="auto"/>
            </w:tcBorders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5612" w:rsidRPr="00E830F7" w:rsidTr="00384438">
        <w:tc>
          <w:tcPr>
            <w:tcW w:w="6663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Gender(Male vs. Female)</w:t>
            </w:r>
          </w:p>
        </w:tc>
        <w:tc>
          <w:tcPr>
            <w:tcW w:w="992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844</w:t>
            </w:r>
          </w:p>
        </w:tc>
        <w:tc>
          <w:tcPr>
            <w:tcW w:w="1276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436-1.636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616</w:t>
            </w:r>
          </w:p>
        </w:tc>
        <w:tc>
          <w:tcPr>
            <w:tcW w:w="1139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805</w:t>
            </w:r>
          </w:p>
        </w:tc>
        <w:tc>
          <w:tcPr>
            <w:tcW w:w="1418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457-1.419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454</w:t>
            </w:r>
          </w:p>
        </w:tc>
      </w:tr>
      <w:tr w:rsidR="00EB5612" w:rsidRPr="00E830F7" w:rsidTr="00384438">
        <w:tc>
          <w:tcPr>
            <w:tcW w:w="6663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 xml:space="preserve">  Age(</w:t>
            </w:r>
            <w:r w:rsidRPr="00E830F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&gt;60 vs. </w:t>
            </w:r>
            <w:r w:rsidRPr="00E830F7">
              <w:rPr>
                <w:rFonts w:ascii="Times New Roman" w:hAnsi="Times New Roman" w:cs="Times New Roman"/>
                <w:kern w:val="0"/>
                <w:sz w:val="18"/>
                <w:szCs w:val="18"/>
              </w:rPr>
              <w:sym w:font="Symbol" w:char="F0A3"/>
            </w:r>
            <w:r w:rsidRPr="00E830F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60) </w:t>
            </w:r>
          </w:p>
        </w:tc>
        <w:tc>
          <w:tcPr>
            <w:tcW w:w="992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1.044</w:t>
            </w:r>
          </w:p>
        </w:tc>
        <w:tc>
          <w:tcPr>
            <w:tcW w:w="1276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559-1.949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893</w:t>
            </w:r>
          </w:p>
        </w:tc>
        <w:tc>
          <w:tcPr>
            <w:tcW w:w="1139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1.134</w:t>
            </w:r>
          </w:p>
        </w:tc>
        <w:tc>
          <w:tcPr>
            <w:tcW w:w="1418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664-1.935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646</w:t>
            </w:r>
          </w:p>
        </w:tc>
      </w:tr>
      <w:tr w:rsidR="00EB5612" w:rsidRPr="00E830F7" w:rsidTr="00384438">
        <w:tc>
          <w:tcPr>
            <w:tcW w:w="6663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Differentiation(Well + Moderately vs. Poorly + Undifferentiated)</w:t>
            </w:r>
          </w:p>
        </w:tc>
        <w:tc>
          <w:tcPr>
            <w:tcW w:w="992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906</w:t>
            </w:r>
          </w:p>
        </w:tc>
        <w:tc>
          <w:tcPr>
            <w:tcW w:w="1276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517-1.795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906</w:t>
            </w:r>
          </w:p>
        </w:tc>
        <w:tc>
          <w:tcPr>
            <w:tcW w:w="1139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1.066</w:t>
            </w:r>
          </w:p>
        </w:tc>
        <w:tc>
          <w:tcPr>
            <w:tcW w:w="1418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624-1.818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816</w:t>
            </w:r>
          </w:p>
        </w:tc>
      </w:tr>
      <w:tr w:rsidR="00EB5612" w:rsidRPr="00E830F7" w:rsidTr="00384438">
        <w:tc>
          <w:tcPr>
            <w:tcW w:w="6663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 xml:space="preserve">Tumor size( </w:t>
            </w:r>
            <w:r w:rsidRPr="00E830F7">
              <w:rPr>
                <w:rFonts w:ascii="Times New Roman" w:hAnsi="Times New Roman" w:cs="Times New Roman"/>
                <w:sz w:val="18"/>
                <w:szCs w:val="18"/>
              </w:rPr>
              <w:sym w:font="Symbol" w:char="F0A3"/>
            </w: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 xml:space="preserve"> 4 cm vs. </w:t>
            </w:r>
            <w:r w:rsidRPr="00E830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&gt; 4</w:t>
            </w: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 xml:space="preserve"> cm)</w:t>
            </w:r>
          </w:p>
        </w:tc>
        <w:tc>
          <w:tcPr>
            <w:tcW w:w="992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834</w:t>
            </w:r>
          </w:p>
        </w:tc>
        <w:tc>
          <w:tcPr>
            <w:tcW w:w="1276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443-1.568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573</w:t>
            </w:r>
          </w:p>
        </w:tc>
        <w:tc>
          <w:tcPr>
            <w:tcW w:w="1139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1.026</w:t>
            </w:r>
          </w:p>
        </w:tc>
        <w:tc>
          <w:tcPr>
            <w:tcW w:w="1418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600-1.757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924</w:t>
            </w:r>
          </w:p>
        </w:tc>
      </w:tr>
      <w:tr w:rsidR="00EB5612" w:rsidRPr="00E830F7" w:rsidTr="00384438">
        <w:tc>
          <w:tcPr>
            <w:tcW w:w="6663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Gross type(ulcerative type vs. other types)</w:t>
            </w:r>
          </w:p>
        </w:tc>
        <w:tc>
          <w:tcPr>
            <w:tcW w:w="992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1.087</w:t>
            </w:r>
          </w:p>
        </w:tc>
        <w:tc>
          <w:tcPr>
            <w:tcW w:w="1276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581-2.032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</w:p>
        </w:tc>
        <w:tc>
          <w:tcPr>
            <w:tcW w:w="1139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1.040</w:t>
            </w:r>
          </w:p>
        </w:tc>
        <w:tc>
          <w:tcPr>
            <w:tcW w:w="1418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603-1.791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889</w:t>
            </w:r>
          </w:p>
        </w:tc>
      </w:tr>
      <w:tr w:rsidR="00EB5612" w:rsidRPr="00E830F7" w:rsidTr="00384438">
        <w:tc>
          <w:tcPr>
            <w:tcW w:w="6663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TNM stage(I+II vs. III+IV)</w:t>
            </w:r>
          </w:p>
        </w:tc>
        <w:tc>
          <w:tcPr>
            <w:tcW w:w="992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464</w:t>
            </w:r>
          </w:p>
        </w:tc>
        <w:tc>
          <w:tcPr>
            <w:tcW w:w="1276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240-0.898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139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555</w:t>
            </w:r>
          </w:p>
        </w:tc>
        <w:tc>
          <w:tcPr>
            <w:tcW w:w="1418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319-0.967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</w:tr>
      <w:tr w:rsidR="00EB5612" w:rsidRPr="00E830F7" w:rsidTr="00384438">
        <w:tc>
          <w:tcPr>
            <w:tcW w:w="6663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Invasion depth (T</w:t>
            </w:r>
            <w:r w:rsidR="00B9305F" w:rsidRPr="00E830F7">
              <w:rPr>
                <w:rFonts w:ascii="Times New Roman" w:hAnsi="Times New Roman" w:cs="Times New Roman"/>
                <w:sz w:val="18"/>
                <w:szCs w:val="18"/>
              </w:rPr>
              <w:t>is ~T2 vs.T3 ~</w:t>
            </w: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 xml:space="preserve"> T4)</w:t>
            </w:r>
          </w:p>
        </w:tc>
        <w:tc>
          <w:tcPr>
            <w:tcW w:w="992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465</w:t>
            </w:r>
          </w:p>
        </w:tc>
        <w:tc>
          <w:tcPr>
            <w:tcW w:w="1276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238-0.907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1139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686</w:t>
            </w:r>
          </w:p>
        </w:tc>
        <w:tc>
          <w:tcPr>
            <w:tcW w:w="1418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396-1.189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</w:tr>
      <w:tr w:rsidR="00EB5612" w:rsidRPr="00E830F7" w:rsidTr="00384438">
        <w:tc>
          <w:tcPr>
            <w:tcW w:w="6663" w:type="dxa"/>
          </w:tcPr>
          <w:p w:rsidR="00A25AE4" w:rsidRPr="00E830F7" w:rsidRDefault="00B9305F" w:rsidP="00E830F7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Lymphatic metastasis (N0 vs. N1~</w:t>
            </w:r>
            <w:r w:rsidR="00A25AE4" w:rsidRPr="00E830F7">
              <w:rPr>
                <w:rFonts w:ascii="Times New Roman" w:hAnsi="Times New Roman" w:cs="Times New Roman"/>
                <w:sz w:val="18"/>
                <w:szCs w:val="18"/>
              </w:rPr>
              <w:t xml:space="preserve"> N3)</w:t>
            </w:r>
          </w:p>
        </w:tc>
        <w:tc>
          <w:tcPr>
            <w:tcW w:w="992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452</w:t>
            </w:r>
          </w:p>
        </w:tc>
        <w:tc>
          <w:tcPr>
            <w:tcW w:w="1276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236-0.868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139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556</w:t>
            </w:r>
          </w:p>
        </w:tc>
        <w:tc>
          <w:tcPr>
            <w:tcW w:w="1418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323-0.955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  <w:tr w:rsidR="00EB5612" w:rsidRPr="00E830F7" w:rsidTr="00384438">
        <w:tc>
          <w:tcPr>
            <w:tcW w:w="6663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Distant metastasis (No vs. Yes)</w:t>
            </w:r>
          </w:p>
        </w:tc>
        <w:tc>
          <w:tcPr>
            <w:tcW w:w="992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453</w:t>
            </w:r>
          </w:p>
        </w:tc>
        <w:tc>
          <w:tcPr>
            <w:tcW w:w="1276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240-0.856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139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597</w:t>
            </w:r>
          </w:p>
        </w:tc>
        <w:tc>
          <w:tcPr>
            <w:tcW w:w="1418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345-1.030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</w:tr>
      <w:tr w:rsidR="00EB5612" w:rsidRPr="00E830F7" w:rsidTr="00384438">
        <w:tc>
          <w:tcPr>
            <w:tcW w:w="6663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CEA (Negative vs. Positive)</w:t>
            </w:r>
          </w:p>
        </w:tc>
        <w:tc>
          <w:tcPr>
            <w:tcW w:w="992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545</w:t>
            </w:r>
          </w:p>
        </w:tc>
        <w:tc>
          <w:tcPr>
            <w:tcW w:w="1276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281-1.057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1139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586</w:t>
            </w:r>
          </w:p>
        </w:tc>
        <w:tc>
          <w:tcPr>
            <w:tcW w:w="1418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338-1.018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</w:tr>
      <w:tr w:rsidR="00EB5612" w:rsidRPr="00E830F7" w:rsidTr="00384438">
        <w:tc>
          <w:tcPr>
            <w:tcW w:w="6663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Cyfra21-1 (Negative vs. Positive)</w:t>
            </w:r>
          </w:p>
        </w:tc>
        <w:tc>
          <w:tcPr>
            <w:tcW w:w="992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421</w:t>
            </w:r>
          </w:p>
        </w:tc>
        <w:tc>
          <w:tcPr>
            <w:tcW w:w="1276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215-0.824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139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520</w:t>
            </w:r>
          </w:p>
        </w:tc>
        <w:tc>
          <w:tcPr>
            <w:tcW w:w="1418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299-0.905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EB5612" w:rsidRPr="00E830F7" w:rsidTr="00384438">
        <w:tc>
          <w:tcPr>
            <w:tcW w:w="6663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 xml:space="preserve">Expression of hsa_circ_0001946 in </w:t>
            </w:r>
            <w:r w:rsidR="00F30C25" w:rsidRPr="00E830F7">
              <w:rPr>
                <w:rFonts w:ascii="Times New Roman" w:hAnsi="Times New Roman" w:cs="Times New Roman"/>
                <w:sz w:val="18"/>
                <w:szCs w:val="18"/>
              </w:rPr>
              <w:t xml:space="preserve">frozen </w:t>
            </w: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  <w:r w:rsidR="005F2306" w:rsidRPr="00E830F7"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="005F2306" w:rsidRPr="00E830F7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  <w:proofErr w:type="spellEnd"/>
            <w:r w:rsidR="005F2306" w:rsidRPr="00E830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830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High vs. Low)</w:t>
            </w:r>
          </w:p>
        </w:tc>
        <w:tc>
          <w:tcPr>
            <w:tcW w:w="992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1276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076-0.579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39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  <w:tc>
          <w:tcPr>
            <w:tcW w:w="1418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164-0.781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</w:tr>
      <w:tr w:rsidR="00EB5612" w:rsidRPr="00E830F7" w:rsidTr="00384438">
        <w:tc>
          <w:tcPr>
            <w:tcW w:w="6663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 xml:space="preserve">Expression of hsa_circ_0001946 in </w:t>
            </w:r>
            <w:proofErr w:type="spellStart"/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FFPE</w:t>
            </w:r>
            <w:proofErr w:type="spellEnd"/>
            <w:r w:rsidR="007C6740" w:rsidRPr="00E830F7">
              <w:rPr>
                <w:rFonts w:ascii="Times New Roman" w:hAnsi="Times New Roman" w:cs="Times New Roman"/>
                <w:sz w:val="18"/>
                <w:szCs w:val="18"/>
              </w:rPr>
              <w:t xml:space="preserve"> tissues</w:t>
            </w: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F2306" w:rsidRPr="00E830F7">
              <w:rPr>
                <w:rFonts w:ascii="Times New Roman" w:hAnsi="Times New Roman" w:cs="Times New Roman"/>
                <w:sz w:val="18"/>
                <w:szCs w:val="18"/>
              </w:rPr>
              <w:t xml:space="preserve">by </w:t>
            </w:r>
            <w:proofErr w:type="spellStart"/>
            <w:r w:rsidR="005F2306" w:rsidRPr="00E830F7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  <w:proofErr w:type="spellEnd"/>
            <w:r w:rsidR="005F2306" w:rsidRPr="00E830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830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High vs. Low)</w:t>
            </w:r>
          </w:p>
        </w:tc>
        <w:tc>
          <w:tcPr>
            <w:tcW w:w="992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294</w:t>
            </w:r>
          </w:p>
        </w:tc>
        <w:tc>
          <w:tcPr>
            <w:tcW w:w="1276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106-0.818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139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486</w:t>
            </w:r>
          </w:p>
        </w:tc>
        <w:tc>
          <w:tcPr>
            <w:tcW w:w="1418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212-1.117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</w:tr>
      <w:tr w:rsidR="00EB5612" w:rsidRPr="00E830F7" w:rsidTr="00384438">
        <w:tc>
          <w:tcPr>
            <w:tcW w:w="6663" w:type="dxa"/>
          </w:tcPr>
          <w:p w:rsidR="00A25AE4" w:rsidRPr="00E830F7" w:rsidRDefault="005F2306" w:rsidP="00E830F7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 xml:space="preserve">Expression of </w:t>
            </w:r>
            <w:proofErr w:type="spellStart"/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hsa_circ_0001946</w:t>
            </w:r>
            <w:proofErr w:type="spellEnd"/>
            <w:r w:rsidRPr="00E830F7"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  <w:proofErr w:type="spellEnd"/>
            <w:r w:rsidRPr="00E830F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High vs. Low)</w:t>
            </w:r>
          </w:p>
        </w:tc>
        <w:tc>
          <w:tcPr>
            <w:tcW w:w="992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1276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8-0.504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139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18</w:t>
            </w:r>
          </w:p>
        </w:tc>
        <w:tc>
          <w:tcPr>
            <w:tcW w:w="1418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35-0.742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5F2306" w:rsidRPr="00E830F7" w:rsidTr="00384438">
        <w:tc>
          <w:tcPr>
            <w:tcW w:w="6663" w:type="dxa"/>
          </w:tcPr>
          <w:p w:rsidR="005F2306" w:rsidRPr="00E830F7" w:rsidRDefault="005F2306" w:rsidP="00E830F7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 xml:space="preserve">Expression of hsa_circ_0001946 in FFPE by FISH </w:t>
            </w:r>
            <w:r w:rsidRPr="00E830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High vs. Low)</w:t>
            </w:r>
          </w:p>
        </w:tc>
        <w:tc>
          <w:tcPr>
            <w:tcW w:w="992" w:type="dxa"/>
          </w:tcPr>
          <w:p w:rsidR="005F2306" w:rsidRPr="00E830F7" w:rsidRDefault="00DA5C9B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278</w:t>
            </w:r>
          </w:p>
        </w:tc>
        <w:tc>
          <w:tcPr>
            <w:tcW w:w="1276" w:type="dxa"/>
          </w:tcPr>
          <w:p w:rsidR="005F2306" w:rsidRPr="00E830F7" w:rsidRDefault="00DA5C9B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37-0.563</w:t>
            </w:r>
          </w:p>
        </w:tc>
        <w:tc>
          <w:tcPr>
            <w:tcW w:w="850" w:type="dxa"/>
          </w:tcPr>
          <w:p w:rsidR="005F2306" w:rsidRPr="00E830F7" w:rsidRDefault="00DA5C9B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139" w:type="dxa"/>
          </w:tcPr>
          <w:p w:rsidR="005F2306" w:rsidRPr="00E830F7" w:rsidRDefault="00DA5C9B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21</w:t>
            </w:r>
          </w:p>
        </w:tc>
        <w:tc>
          <w:tcPr>
            <w:tcW w:w="1418" w:type="dxa"/>
          </w:tcPr>
          <w:p w:rsidR="005F2306" w:rsidRPr="00E830F7" w:rsidRDefault="00DA5C9B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35-0.754</w:t>
            </w:r>
          </w:p>
        </w:tc>
        <w:tc>
          <w:tcPr>
            <w:tcW w:w="850" w:type="dxa"/>
          </w:tcPr>
          <w:p w:rsidR="005F2306" w:rsidRPr="00E830F7" w:rsidRDefault="00DA5C9B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EB5612" w:rsidRPr="00E830F7" w:rsidTr="00384438">
        <w:tc>
          <w:tcPr>
            <w:tcW w:w="6663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ultivariate analysis</w:t>
            </w:r>
          </w:p>
        </w:tc>
        <w:tc>
          <w:tcPr>
            <w:tcW w:w="992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5612" w:rsidRPr="00E830F7" w:rsidTr="00384438">
        <w:tc>
          <w:tcPr>
            <w:tcW w:w="6663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TNM stage(I+II vs. III+IV)</w:t>
            </w:r>
          </w:p>
        </w:tc>
        <w:tc>
          <w:tcPr>
            <w:tcW w:w="992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816</w:t>
            </w:r>
          </w:p>
        </w:tc>
        <w:tc>
          <w:tcPr>
            <w:tcW w:w="1276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379-1.755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E4729" w:rsidRPr="00E830F7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9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795</w:t>
            </w:r>
          </w:p>
        </w:tc>
        <w:tc>
          <w:tcPr>
            <w:tcW w:w="1418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413-1.531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E4729" w:rsidRPr="00E830F7">
              <w:rPr>
                <w:rFonts w:ascii="Times New Roman" w:hAnsi="Times New Roman" w:cs="Times New Roman"/>
                <w:sz w:val="18"/>
                <w:szCs w:val="18"/>
              </w:rPr>
              <w:t>047</w:t>
            </w:r>
          </w:p>
        </w:tc>
      </w:tr>
      <w:tr w:rsidR="00EB5612" w:rsidRPr="00E830F7" w:rsidTr="00384438">
        <w:tc>
          <w:tcPr>
            <w:tcW w:w="6663" w:type="dxa"/>
          </w:tcPr>
          <w:p w:rsidR="00A25AE4" w:rsidRPr="00E830F7" w:rsidRDefault="00B9305F" w:rsidP="00E830F7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Invasion depth (Tis ~T2 vs.T3 ~ T4)</w:t>
            </w:r>
          </w:p>
        </w:tc>
        <w:tc>
          <w:tcPr>
            <w:tcW w:w="992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682</w:t>
            </w:r>
          </w:p>
        </w:tc>
        <w:tc>
          <w:tcPr>
            <w:tcW w:w="1276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335-1.387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</w:p>
        </w:tc>
        <w:tc>
          <w:tcPr>
            <w:tcW w:w="1139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865</w:t>
            </w:r>
          </w:p>
        </w:tc>
        <w:tc>
          <w:tcPr>
            <w:tcW w:w="1418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483-1.548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</w:tr>
      <w:tr w:rsidR="00EB5612" w:rsidRPr="00E830F7" w:rsidTr="00384438">
        <w:tc>
          <w:tcPr>
            <w:tcW w:w="6663" w:type="dxa"/>
          </w:tcPr>
          <w:p w:rsidR="00A25AE4" w:rsidRPr="00E830F7" w:rsidRDefault="00B9305F" w:rsidP="00E830F7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Lymphatic metastasis (N0 vs. N1~ N3)</w:t>
            </w:r>
          </w:p>
        </w:tc>
        <w:tc>
          <w:tcPr>
            <w:tcW w:w="992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770</w:t>
            </w:r>
          </w:p>
        </w:tc>
        <w:tc>
          <w:tcPr>
            <w:tcW w:w="1276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360-1.647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  <w:tc>
          <w:tcPr>
            <w:tcW w:w="1139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840</w:t>
            </w:r>
          </w:p>
        </w:tc>
        <w:tc>
          <w:tcPr>
            <w:tcW w:w="1418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438-1.609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599</w:t>
            </w:r>
          </w:p>
        </w:tc>
      </w:tr>
      <w:tr w:rsidR="00EB5612" w:rsidRPr="00E830F7" w:rsidTr="00384438">
        <w:tc>
          <w:tcPr>
            <w:tcW w:w="6663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Distant metastasis (No vs. Yes)</w:t>
            </w:r>
          </w:p>
        </w:tc>
        <w:tc>
          <w:tcPr>
            <w:tcW w:w="992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776</w:t>
            </w:r>
          </w:p>
        </w:tc>
        <w:tc>
          <w:tcPr>
            <w:tcW w:w="1276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392-1.536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467</w:t>
            </w:r>
          </w:p>
        </w:tc>
        <w:tc>
          <w:tcPr>
            <w:tcW w:w="1139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813</w:t>
            </w:r>
          </w:p>
        </w:tc>
        <w:tc>
          <w:tcPr>
            <w:tcW w:w="1418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454-1.456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486</w:t>
            </w:r>
          </w:p>
        </w:tc>
      </w:tr>
      <w:tr w:rsidR="00EB5612" w:rsidRPr="00E830F7" w:rsidTr="00384438">
        <w:tc>
          <w:tcPr>
            <w:tcW w:w="6663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Cyfra21-1 (Negative vs. Positive)</w:t>
            </w:r>
          </w:p>
        </w:tc>
        <w:tc>
          <w:tcPr>
            <w:tcW w:w="992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722</w:t>
            </w:r>
          </w:p>
        </w:tc>
        <w:tc>
          <w:tcPr>
            <w:tcW w:w="1276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347-1.502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1139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681</w:t>
            </w:r>
          </w:p>
        </w:tc>
        <w:tc>
          <w:tcPr>
            <w:tcW w:w="1418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376-1.231</w:t>
            </w:r>
          </w:p>
        </w:tc>
        <w:tc>
          <w:tcPr>
            <w:tcW w:w="850" w:type="dxa"/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</w:p>
        </w:tc>
      </w:tr>
      <w:tr w:rsidR="00EB5612" w:rsidRPr="00E830F7" w:rsidTr="00384438">
        <w:tc>
          <w:tcPr>
            <w:tcW w:w="6663" w:type="dxa"/>
            <w:tcBorders>
              <w:bottom w:val="nil"/>
            </w:tcBorders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 xml:space="preserve">Expression of </w:t>
            </w:r>
            <w:proofErr w:type="spellStart"/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hsa_circ_0001946</w:t>
            </w:r>
            <w:proofErr w:type="spellEnd"/>
            <w:r w:rsidRPr="00E830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F2306" w:rsidRPr="00E830F7">
              <w:rPr>
                <w:rFonts w:ascii="Times New Roman" w:hAnsi="Times New Roman" w:cs="Times New Roman"/>
                <w:sz w:val="18"/>
                <w:szCs w:val="18"/>
              </w:rPr>
              <w:t xml:space="preserve">by </w:t>
            </w:r>
            <w:proofErr w:type="spellStart"/>
            <w:r w:rsidR="005F2306" w:rsidRPr="00E830F7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  <w:proofErr w:type="spellEnd"/>
            <w:r w:rsidR="005F2306" w:rsidRPr="00E830F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830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High vs. Low)</w:t>
            </w:r>
          </w:p>
        </w:tc>
        <w:tc>
          <w:tcPr>
            <w:tcW w:w="992" w:type="dxa"/>
            <w:tcBorders>
              <w:bottom w:val="nil"/>
            </w:tcBorders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385</w:t>
            </w:r>
          </w:p>
        </w:tc>
        <w:tc>
          <w:tcPr>
            <w:tcW w:w="1276" w:type="dxa"/>
            <w:tcBorders>
              <w:bottom w:val="nil"/>
            </w:tcBorders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164-0.904</w:t>
            </w:r>
          </w:p>
        </w:tc>
        <w:tc>
          <w:tcPr>
            <w:tcW w:w="850" w:type="dxa"/>
            <w:tcBorders>
              <w:bottom w:val="nil"/>
            </w:tcBorders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1139" w:type="dxa"/>
            <w:tcBorders>
              <w:bottom w:val="nil"/>
            </w:tcBorders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</w:p>
        </w:tc>
        <w:tc>
          <w:tcPr>
            <w:tcW w:w="1418" w:type="dxa"/>
            <w:tcBorders>
              <w:bottom w:val="nil"/>
            </w:tcBorders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300-1.100</w:t>
            </w:r>
          </w:p>
        </w:tc>
        <w:tc>
          <w:tcPr>
            <w:tcW w:w="850" w:type="dxa"/>
            <w:tcBorders>
              <w:bottom w:val="nil"/>
            </w:tcBorders>
          </w:tcPr>
          <w:p w:rsidR="00A25AE4" w:rsidRPr="00E830F7" w:rsidRDefault="00A25AE4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4E4729" w:rsidRPr="00E830F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095702" w:rsidRPr="00E830F7" w:rsidTr="00384438">
        <w:tc>
          <w:tcPr>
            <w:tcW w:w="6663" w:type="dxa"/>
            <w:tcBorders>
              <w:top w:val="nil"/>
              <w:left w:val="nil"/>
              <w:bottom w:val="single" w:sz="12" w:space="0" w:color="auto"/>
            </w:tcBorders>
          </w:tcPr>
          <w:p w:rsidR="00095702" w:rsidRPr="00E830F7" w:rsidRDefault="00095702" w:rsidP="00E830F7">
            <w:pPr>
              <w:adjustRightInd w:val="0"/>
              <w:snapToGrid w:val="0"/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Expression of hsa_circ_0001946 by FISH</w:t>
            </w:r>
            <w:r w:rsidRPr="00E830F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High vs. Low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095702" w:rsidRPr="00E830F7" w:rsidRDefault="004E4729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401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095702" w:rsidRPr="00E830F7" w:rsidRDefault="004E4729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162-0.995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:rsidR="00095702" w:rsidRPr="00E830F7" w:rsidRDefault="004E4729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1139" w:type="dxa"/>
            <w:tcBorders>
              <w:top w:val="nil"/>
              <w:bottom w:val="single" w:sz="12" w:space="0" w:color="auto"/>
            </w:tcBorders>
          </w:tcPr>
          <w:p w:rsidR="00095702" w:rsidRPr="00E830F7" w:rsidRDefault="004E4729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414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095702" w:rsidRPr="00E830F7" w:rsidRDefault="004E4729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190-0.904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nil"/>
            </w:tcBorders>
          </w:tcPr>
          <w:p w:rsidR="00095702" w:rsidRPr="00E830F7" w:rsidRDefault="004E4729" w:rsidP="00E830F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30F7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</w:tr>
    </w:tbl>
    <w:p w:rsidR="00E65FFE" w:rsidRPr="00E830F7" w:rsidRDefault="00E65FFE" w:rsidP="00E830F7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</w:p>
    <w:sectPr w:rsidR="00E65FFE" w:rsidRPr="00E830F7" w:rsidSect="00A25A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03D6" w:rsidRDefault="00D903D6" w:rsidP="00E65FFE">
      <w:r>
        <w:separator/>
      </w:r>
    </w:p>
  </w:endnote>
  <w:endnote w:type="continuationSeparator" w:id="0">
    <w:p w:rsidR="00D903D6" w:rsidRDefault="00D903D6" w:rsidP="00E65F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03D6" w:rsidRDefault="00D903D6" w:rsidP="00E65FFE">
      <w:r>
        <w:separator/>
      </w:r>
    </w:p>
  </w:footnote>
  <w:footnote w:type="continuationSeparator" w:id="0">
    <w:p w:rsidR="00D903D6" w:rsidRDefault="00D903D6" w:rsidP="00E65F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zQzMDC0NDQ1MjCzNDBX0lEKTi0uzszPAykwrAUA6qbfpywAAAA="/>
  </w:docVars>
  <w:rsids>
    <w:rsidRoot w:val="004978C1"/>
    <w:rsid w:val="00026F99"/>
    <w:rsid w:val="00035537"/>
    <w:rsid w:val="00091476"/>
    <w:rsid w:val="00095702"/>
    <w:rsid w:val="00100369"/>
    <w:rsid w:val="002D4B6D"/>
    <w:rsid w:val="00346880"/>
    <w:rsid w:val="00384438"/>
    <w:rsid w:val="003F267B"/>
    <w:rsid w:val="00412132"/>
    <w:rsid w:val="004978C1"/>
    <w:rsid w:val="004E4729"/>
    <w:rsid w:val="005A5A13"/>
    <w:rsid w:val="005B0B80"/>
    <w:rsid w:val="005B21F3"/>
    <w:rsid w:val="005E3366"/>
    <w:rsid w:val="005F2306"/>
    <w:rsid w:val="005F78FA"/>
    <w:rsid w:val="006B427F"/>
    <w:rsid w:val="00726AE4"/>
    <w:rsid w:val="00773C49"/>
    <w:rsid w:val="007949EC"/>
    <w:rsid w:val="007C6740"/>
    <w:rsid w:val="0088771A"/>
    <w:rsid w:val="00955570"/>
    <w:rsid w:val="0099740E"/>
    <w:rsid w:val="009A2B5E"/>
    <w:rsid w:val="00A25AE4"/>
    <w:rsid w:val="00AA247C"/>
    <w:rsid w:val="00B12866"/>
    <w:rsid w:val="00B85183"/>
    <w:rsid w:val="00B9305F"/>
    <w:rsid w:val="00BA35CA"/>
    <w:rsid w:val="00BB54C7"/>
    <w:rsid w:val="00CC7809"/>
    <w:rsid w:val="00D903D6"/>
    <w:rsid w:val="00DA5C9B"/>
    <w:rsid w:val="00E34F4D"/>
    <w:rsid w:val="00E65FFE"/>
    <w:rsid w:val="00E830F7"/>
    <w:rsid w:val="00E971C4"/>
    <w:rsid w:val="00EA6A91"/>
    <w:rsid w:val="00EB5612"/>
    <w:rsid w:val="00EC38D0"/>
    <w:rsid w:val="00ED391D"/>
    <w:rsid w:val="00F0444A"/>
    <w:rsid w:val="00F24C94"/>
    <w:rsid w:val="00F30C25"/>
    <w:rsid w:val="00F32442"/>
    <w:rsid w:val="00F82736"/>
    <w:rsid w:val="00F85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8D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5F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5F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5F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5FFE"/>
    <w:rPr>
      <w:sz w:val="18"/>
      <w:szCs w:val="18"/>
    </w:rPr>
  </w:style>
  <w:style w:type="table" w:styleId="TableGrid">
    <w:name w:val="Table Grid"/>
    <w:basedOn w:val="TableNormal"/>
    <w:uiPriority w:val="39"/>
    <w:rsid w:val="00E65F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22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6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1984</Characters>
  <Application>Microsoft Office Word</Application>
  <DocSecurity>0</DocSecurity>
  <Lines>16</Lines>
  <Paragraphs>4</Paragraphs>
  <ScaleCrop>false</ScaleCrop>
  <Company>china</Company>
  <LinksUpToDate>false</LinksUpToDate>
  <CharactersWithSpaces>2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alumpang, Mario Jade</cp:lastModifiedBy>
  <cp:revision>36</cp:revision>
  <dcterms:created xsi:type="dcterms:W3CDTF">2018-05-04T02:43:00Z</dcterms:created>
  <dcterms:modified xsi:type="dcterms:W3CDTF">2019-01-19T08:57:00Z</dcterms:modified>
</cp:coreProperties>
</file>